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764CA" w14:textId="19EEBB6A" w:rsidR="009B2E8B" w:rsidRDefault="007E42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BDE80A9" wp14:editId="0F7DE3BB">
            <wp:simplePos x="0" y="0"/>
            <wp:positionH relativeFrom="margin">
              <wp:align>left</wp:align>
            </wp:positionH>
            <wp:positionV relativeFrom="paragraph">
              <wp:posOffset>234950</wp:posOffset>
            </wp:positionV>
            <wp:extent cx="3886200" cy="3886200"/>
            <wp:effectExtent l="0" t="0" r="0" b="0"/>
            <wp:wrapTopAndBottom/>
            <wp:docPr id="12689876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3DB2" w:rsidRPr="00D73DB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73DB2" w:rsidRPr="008C00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5822732"/>
      <w:bookmarkEnd w:id="0"/>
    </w:p>
    <w:p w14:paraId="11F4B1EE" w14:textId="636E479B" w:rsidR="009B2E8B" w:rsidRDefault="009B2E8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866D1D" w14:textId="5540BD10" w:rsidR="00014A1C" w:rsidRPr="006050E8" w:rsidRDefault="00014A1C" w:rsidP="006050E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050E8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7E425D" w:rsidRPr="006050E8">
        <w:rPr>
          <w:rFonts w:ascii="Times New Roman" w:hAnsi="Times New Roman" w:cs="Times New Roman"/>
          <w:b/>
          <w:bCs/>
          <w:szCs w:val="21"/>
        </w:rPr>
        <w:t>2</w:t>
      </w:r>
      <w:r w:rsidRPr="006050E8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75565EAB" w14:textId="3049ED47" w:rsidR="00D73DB2" w:rsidRPr="006050E8" w:rsidRDefault="00EE0728" w:rsidP="006050E8">
      <w:pPr>
        <w:spacing w:line="360" w:lineRule="auto"/>
        <w:rPr>
          <w:rFonts w:ascii="Times New Roman" w:hAnsi="Times New Roman" w:cs="Times New Roman"/>
          <w:szCs w:val="21"/>
        </w:rPr>
      </w:pPr>
      <w:r w:rsidRPr="006050E8">
        <w:rPr>
          <w:rFonts w:ascii="Times New Roman" w:hAnsi="Times New Roman" w:cs="Times New Roman"/>
          <w:szCs w:val="21"/>
        </w:rPr>
        <w:t xml:space="preserve">Scatter plot of GS and MM for group in </w:t>
      </w:r>
      <w:r w:rsidRPr="006050E8">
        <w:rPr>
          <w:rFonts w:ascii="Times New Roman" w:hAnsi="Times New Roman" w:cs="Times New Roman" w:hint="eastAsia"/>
          <w:szCs w:val="21"/>
        </w:rPr>
        <w:t>yellow</w:t>
      </w:r>
      <w:r w:rsidRPr="006050E8">
        <w:rPr>
          <w:rFonts w:ascii="Times New Roman" w:hAnsi="Times New Roman" w:cs="Times New Roman"/>
          <w:szCs w:val="21"/>
        </w:rPr>
        <w:t xml:space="preserve"> module</w:t>
      </w:r>
      <w:r w:rsidR="00D73DB2" w:rsidRPr="006050E8">
        <w:rPr>
          <w:rFonts w:ascii="Times New Roman" w:hAnsi="Times New Roman" w:cs="Times New Roman"/>
          <w:szCs w:val="21"/>
        </w:rPr>
        <w:t>.</w:t>
      </w:r>
    </w:p>
    <w:p w14:paraId="1DC7AE8F" w14:textId="5E06EBB3" w:rsidR="00A771A1" w:rsidRDefault="00A771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D16A8" w14:textId="21AB02B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3546F" w14:textId="071B042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A7614" w14:textId="1F109C0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3FA72A" w14:textId="33FCED8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1CDEF" w14:textId="56B5F488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2F3C7" w14:textId="5DFEE21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35AE62" w14:textId="246FA76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756D3C" w14:textId="35EC82B2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5EAFB8" w14:textId="4488038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B47A7" w14:textId="32F898B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06EC5D" w14:textId="52A65D63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59823E" w14:textId="2BE6783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E9AD7" w14:textId="36A7012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E4D15F" w14:textId="484101ED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3C7D4" w14:textId="2345C49E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94A882" w14:textId="501150AA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06C37" w14:textId="7F54476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43466D" w14:textId="32F1BCE8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8ED0A" w14:textId="48DA93E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686407" w14:textId="33D21DF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D5244A" w14:textId="71DDF94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032AA" w14:textId="61948DEE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5CC23" w14:textId="2E452B0A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90EDAF" w14:textId="08FB1E41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C468A0" w14:textId="1DEE80C4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EB359" w14:textId="51C3367F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0E85D2" w14:textId="4D30A16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CDDA2" w14:textId="4BBF7B4C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9FE96" w14:textId="2AD86A2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6D33B5" w14:textId="376582EB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5C34E2" w14:textId="08658ED5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534DB" w14:textId="77777777" w:rsidR="00BD6482" w:rsidRDefault="00BD648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6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03CD1" w14:textId="77777777" w:rsidR="008C0402" w:rsidRDefault="008C0402" w:rsidP="00D73DB2">
      <w:r>
        <w:separator/>
      </w:r>
    </w:p>
  </w:endnote>
  <w:endnote w:type="continuationSeparator" w:id="0">
    <w:p w14:paraId="05F8CAFA" w14:textId="77777777" w:rsidR="008C0402" w:rsidRDefault="008C0402" w:rsidP="00D7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686D7" w14:textId="77777777" w:rsidR="008C0402" w:rsidRDefault="008C0402" w:rsidP="00D73DB2">
      <w:r>
        <w:separator/>
      </w:r>
    </w:p>
  </w:footnote>
  <w:footnote w:type="continuationSeparator" w:id="0">
    <w:p w14:paraId="3D73EED0" w14:textId="77777777" w:rsidR="008C0402" w:rsidRDefault="008C0402" w:rsidP="00D73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E1"/>
    <w:rsid w:val="00014A1C"/>
    <w:rsid w:val="00036368"/>
    <w:rsid w:val="00183426"/>
    <w:rsid w:val="00186A48"/>
    <w:rsid w:val="001F0AE1"/>
    <w:rsid w:val="00284293"/>
    <w:rsid w:val="00484472"/>
    <w:rsid w:val="0049388D"/>
    <w:rsid w:val="004E19E3"/>
    <w:rsid w:val="00504E4B"/>
    <w:rsid w:val="00542E57"/>
    <w:rsid w:val="0059112E"/>
    <w:rsid w:val="006050E8"/>
    <w:rsid w:val="006C45F0"/>
    <w:rsid w:val="00777D5A"/>
    <w:rsid w:val="007D4161"/>
    <w:rsid w:val="007E425D"/>
    <w:rsid w:val="008C0402"/>
    <w:rsid w:val="00985715"/>
    <w:rsid w:val="009B2E8B"/>
    <w:rsid w:val="00A220FF"/>
    <w:rsid w:val="00A771A1"/>
    <w:rsid w:val="00B359E6"/>
    <w:rsid w:val="00BD6482"/>
    <w:rsid w:val="00C05F3B"/>
    <w:rsid w:val="00C61FE3"/>
    <w:rsid w:val="00CE150C"/>
    <w:rsid w:val="00D56500"/>
    <w:rsid w:val="00D6687E"/>
    <w:rsid w:val="00D73DB2"/>
    <w:rsid w:val="00EA693E"/>
    <w:rsid w:val="00EC5131"/>
    <w:rsid w:val="00EE0728"/>
    <w:rsid w:val="00F146E4"/>
    <w:rsid w:val="00FB1E3F"/>
    <w:rsid w:val="00FD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0912B"/>
  <w15:chartTrackingRefBased/>
  <w15:docId w15:val="{C76CC4EF-05A9-4A06-A8E3-483EB0E8B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B2"/>
    <w:rPr>
      <w:sz w:val="18"/>
      <w:szCs w:val="18"/>
    </w:rPr>
  </w:style>
  <w:style w:type="table" w:styleId="a7">
    <w:name w:val="Table Grid"/>
    <w:basedOn w:val="a1"/>
    <w:uiPriority w:val="39"/>
    <w:rsid w:val="002842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FD49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ongyun_1990@163.com</dc:creator>
  <cp:keywords/>
  <dc:description/>
  <cp:lastModifiedBy>wutongyun_1990@163.com</cp:lastModifiedBy>
  <cp:revision>5</cp:revision>
  <dcterms:created xsi:type="dcterms:W3CDTF">2023-07-06T22:14:00Z</dcterms:created>
  <dcterms:modified xsi:type="dcterms:W3CDTF">2023-07-07T07:44:00Z</dcterms:modified>
</cp:coreProperties>
</file>